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EC2CA" w14:textId="1D64102B" w:rsidR="0041253C" w:rsidRPr="005F5EC5" w:rsidRDefault="0041253C" w:rsidP="0041253C">
      <w:pPr>
        <w:autoSpaceDE w:val="0"/>
        <w:autoSpaceDN w:val="0"/>
        <w:adjustRightInd w:val="0"/>
        <w:spacing w:after="0" w:line="400" w:lineRule="atLeast"/>
        <w:jc w:val="both"/>
        <w:rPr>
          <w:rFonts w:ascii="Cambria" w:hAnsi="Cambria" w:cs="Times New Roman"/>
          <w:b/>
          <w:bCs/>
        </w:rPr>
      </w:pPr>
      <w:r w:rsidRPr="005F5EC5">
        <w:rPr>
          <w:rFonts w:ascii="Cambria" w:hAnsi="Cambria"/>
          <w:b/>
        </w:rPr>
        <w:t xml:space="preserve">APPENDIX </w:t>
      </w:r>
      <w:r>
        <w:rPr>
          <w:rFonts w:ascii="Cambria" w:hAnsi="Cambria"/>
          <w:b/>
        </w:rPr>
        <w:t>2</w:t>
      </w:r>
      <w:r w:rsidRPr="005F5EC5">
        <w:rPr>
          <w:rFonts w:ascii="Cambria" w:hAnsi="Cambria"/>
          <w:b/>
        </w:rPr>
        <w:t xml:space="preserve">. </w:t>
      </w:r>
      <w:r w:rsidRPr="005F5EC5">
        <w:rPr>
          <w:rFonts w:ascii="Cambria" w:hAnsi="Cambria"/>
          <w:b/>
        </w:rPr>
        <w:t>Tool use by group</w:t>
      </w:r>
    </w:p>
    <w:tbl>
      <w:tblPr>
        <w:tblW w:w="1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134"/>
        <w:gridCol w:w="2298"/>
        <w:gridCol w:w="1257"/>
        <w:gridCol w:w="1225"/>
        <w:gridCol w:w="1529"/>
        <w:gridCol w:w="1529"/>
      </w:tblGrid>
      <w:tr w:rsidR="0041253C" w:rsidRPr="008F060C" w14:paraId="5F5551F3" w14:textId="77777777" w:rsidTr="008A3415">
        <w:trPr>
          <w:cantSplit/>
        </w:trPr>
        <w:tc>
          <w:tcPr>
            <w:tcW w:w="11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393A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10BI. eConsulta use</w:t>
            </w:r>
          </w:p>
        </w:tc>
      </w:tr>
      <w:tr w:rsidR="0041253C" w:rsidRPr="008F060C" w14:paraId="5FEEC930" w14:textId="77777777" w:rsidTr="008A3415">
        <w:trPr>
          <w:cantSplit/>
        </w:trPr>
        <w:tc>
          <w:tcPr>
            <w:tcW w:w="570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35CC0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professional profiles and where they work</w:t>
            </w:r>
          </w:p>
        </w:tc>
        <w:tc>
          <w:tcPr>
            <w:tcW w:w="12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5E08F2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Frequency</w:t>
            </w:r>
          </w:p>
        </w:tc>
        <w:tc>
          <w:tcPr>
            <w:tcW w:w="12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2E0422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Percent</w:t>
            </w:r>
          </w:p>
        </w:tc>
        <w:tc>
          <w:tcPr>
            <w:tcW w:w="15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05799F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 percent</w:t>
            </w:r>
          </w:p>
        </w:tc>
        <w:tc>
          <w:tcPr>
            <w:tcW w:w="15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BBAFFA9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Cumulative percent</w:t>
            </w:r>
          </w:p>
        </w:tc>
      </w:tr>
      <w:tr w:rsidR="0041253C" w:rsidRPr="008F060C" w14:paraId="746E35AD" w14:textId="77777777" w:rsidTr="008A3415">
        <w:trPr>
          <w:cantSplit/>
        </w:trPr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A92BA0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.</w:t>
            </w:r>
          </w:p>
        </w:tc>
        <w:tc>
          <w:tcPr>
            <w:tcW w:w="113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B7644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Lost</w:t>
            </w:r>
          </w:p>
        </w:tc>
        <w:tc>
          <w:tcPr>
            <w:tcW w:w="229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F4B9B7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System</w:t>
            </w:r>
          </w:p>
        </w:tc>
        <w:tc>
          <w:tcPr>
            <w:tcW w:w="125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855EFF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</w:t>
            </w:r>
          </w:p>
        </w:tc>
        <w:tc>
          <w:tcPr>
            <w:tcW w:w="12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9A5257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455ABD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AF62C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41253C" w:rsidRPr="008F060C" w14:paraId="14F917C6" w14:textId="77777777" w:rsidTr="008A3415">
        <w:trPr>
          <w:cantSplit/>
        </w:trPr>
        <w:tc>
          <w:tcPr>
            <w:tcW w:w="226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0E1A9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general practitione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E1C19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28A26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zero use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EA3F06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0B69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.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906B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.4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B4324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.4</w:t>
            </w:r>
          </w:p>
        </w:tc>
      </w:tr>
      <w:tr w:rsidR="0041253C" w:rsidRPr="008F060C" w14:paraId="4DA13942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11BBD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F96FF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308C74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anagement use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89137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BD519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.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F0DEA9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.5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9ABF1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7.9</w:t>
            </w:r>
          </w:p>
        </w:tc>
      </w:tr>
      <w:tr w:rsidR="0041253C" w:rsidRPr="008F060C" w14:paraId="57C13D16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1E6E6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DF53A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35986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 xml:space="preserve">wide use consultation 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2545B7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6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F07F8F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2.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A510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2.1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E2C58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</w:tr>
      <w:tr w:rsidR="0041253C" w:rsidRPr="008F060C" w14:paraId="4D4BCA2F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515BCC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B5CA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5F423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Total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7B60F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0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4A82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F466C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18463F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41253C" w:rsidRPr="008F060C" w14:paraId="71232E96" w14:textId="77777777" w:rsidTr="008A3415">
        <w:trPr>
          <w:cantSplit/>
        </w:trPr>
        <w:tc>
          <w:tcPr>
            <w:tcW w:w="226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F984B1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paediatricia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64970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BC26A0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zero use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22B94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2A4A56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2768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3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3AA04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9.3</w:t>
            </w:r>
          </w:p>
        </w:tc>
      </w:tr>
      <w:tr w:rsidR="0041253C" w:rsidRPr="008F060C" w14:paraId="1283F6FD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DBF214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BC90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0CDD1A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anagement use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8AFF1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9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681A19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1.4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E12A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1.4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DDE416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0.8</w:t>
            </w:r>
          </w:p>
        </w:tc>
      </w:tr>
      <w:tr w:rsidR="0041253C" w:rsidRPr="008F060C" w14:paraId="21B04CFE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A6F6F6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D3E4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2A9D2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wide use consultation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DAE08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2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E4068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9.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DAB26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69.2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FBA331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</w:tr>
      <w:tr w:rsidR="0041253C" w:rsidRPr="008F060C" w14:paraId="1BFC6F94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867CFA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527FC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8BCBF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Total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1D496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8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96D48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634701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A7F204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41253C" w:rsidRPr="008F060C" w14:paraId="3316BF43" w14:textId="77777777" w:rsidTr="008A3415">
        <w:trPr>
          <w:cantSplit/>
        </w:trPr>
        <w:tc>
          <w:tcPr>
            <w:tcW w:w="2268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51385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family nur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191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8B178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zero use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12EBF7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F32C9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.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033A41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.5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DECACC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9.5</w:t>
            </w:r>
          </w:p>
        </w:tc>
      </w:tr>
      <w:tr w:rsidR="0041253C" w:rsidRPr="008F060C" w14:paraId="090F35A9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B44E4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C9519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60B19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anagement use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8A52C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9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5D94F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0.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BE76DB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0.0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E26A28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9.5</w:t>
            </w:r>
          </w:p>
        </w:tc>
      </w:tr>
      <w:tr w:rsidR="0041253C" w:rsidRPr="008F060C" w14:paraId="2F6B8CA1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78A3F8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50189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08F040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wide use consultation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F592B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50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09D9DC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0.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797E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0.5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8C321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</w:tr>
      <w:tr w:rsidR="0041253C" w:rsidRPr="008F060C" w14:paraId="3A1FC662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BFECD43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55D7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8ACC0F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Total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C322B4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9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1749A0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70713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B52380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  <w:tr w:rsidR="0041253C" w:rsidRPr="008F060C" w14:paraId="0E35260B" w14:textId="77777777" w:rsidTr="008A3415">
        <w:trPr>
          <w:cantSplit/>
        </w:trPr>
        <w:tc>
          <w:tcPr>
            <w:tcW w:w="226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00A721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sexual health service nur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C8E4E7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Valid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02636F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zero use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AD7A49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73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8F7A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6.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814677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6.0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790EB0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36.0</w:t>
            </w:r>
          </w:p>
        </w:tc>
      </w:tr>
      <w:tr w:rsidR="0041253C" w:rsidRPr="008F060C" w14:paraId="2BF0DB30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013F00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DAB60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85C18C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management use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5EE8A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5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F6158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2.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66CA6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2.2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52E38F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58.1</w:t>
            </w:r>
          </w:p>
        </w:tc>
      </w:tr>
      <w:tr w:rsidR="0041253C" w:rsidRPr="008F060C" w14:paraId="0D2F66D8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158C0A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FAA400A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678264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wide use consultation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023076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85</w:t>
            </w:r>
          </w:p>
        </w:tc>
        <w:tc>
          <w:tcPr>
            <w:tcW w:w="12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9FB8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1.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044482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41.9</w:t>
            </w:r>
          </w:p>
        </w:tc>
        <w:tc>
          <w:tcPr>
            <w:tcW w:w="15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C52BD6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</w:tr>
      <w:tr w:rsidR="0041253C" w:rsidRPr="008F060C" w14:paraId="299376A5" w14:textId="77777777" w:rsidTr="008A3415">
        <w:trPr>
          <w:cantSplit/>
        </w:trPr>
        <w:tc>
          <w:tcPr>
            <w:tcW w:w="226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E89257D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700F0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FCE7CA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mbria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b/>
                <w:color w:val="000000"/>
                <w:sz w:val="20"/>
              </w:rPr>
              <w:t>Total</w:t>
            </w:r>
          </w:p>
        </w:tc>
        <w:tc>
          <w:tcPr>
            <w:tcW w:w="125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0551A55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203</w:t>
            </w:r>
          </w:p>
        </w:tc>
        <w:tc>
          <w:tcPr>
            <w:tcW w:w="12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E00294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CF971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8F060C">
              <w:rPr>
                <w:rFonts w:ascii="Cambria" w:hAnsi="Cambria"/>
                <w:color w:val="000000"/>
                <w:sz w:val="20"/>
              </w:rPr>
              <w:t>100.0</w:t>
            </w:r>
          </w:p>
        </w:tc>
        <w:tc>
          <w:tcPr>
            <w:tcW w:w="15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E5524E" w14:textId="77777777" w:rsidR="0041253C" w:rsidRPr="008F060C" w:rsidRDefault="0041253C" w:rsidP="008A341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mbria" w:hAnsi="Cambria" w:cs="Times New Roman"/>
                <w:sz w:val="20"/>
                <w:szCs w:val="20"/>
              </w:rPr>
            </w:pPr>
          </w:p>
        </w:tc>
      </w:tr>
    </w:tbl>
    <w:p w14:paraId="193B5888" w14:textId="77777777" w:rsidR="0041253C" w:rsidRPr="00F02C81" w:rsidRDefault="0041253C" w:rsidP="0041253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14:paraId="14C022EA" w14:textId="77777777" w:rsidR="0041253C" w:rsidRDefault="0041253C" w:rsidP="0041253C"/>
    <w:p w14:paraId="1611CD71" w14:textId="77777777" w:rsidR="00153561" w:rsidRDefault="00153561"/>
    <w:sectPr w:rsidR="00153561" w:rsidSect="00B76FE4">
      <w:pgSz w:w="16836" w:h="19560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53C"/>
    <w:rsid w:val="00003463"/>
    <w:rsid w:val="000A3B02"/>
    <w:rsid w:val="00153561"/>
    <w:rsid w:val="001B33A4"/>
    <w:rsid w:val="001F31D3"/>
    <w:rsid w:val="00237038"/>
    <w:rsid w:val="002A52AF"/>
    <w:rsid w:val="002A5E9C"/>
    <w:rsid w:val="00344005"/>
    <w:rsid w:val="0035294A"/>
    <w:rsid w:val="0038734B"/>
    <w:rsid w:val="0041253C"/>
    <w:rsid w:val="00467712"/>
    <w:rsid w:val="004766FA"/>
    <w:rsid w:val="004B22C6"/>
    <w:rsid w:val="00557E59"/>
    <w:rsid w:val="005B10CC"/>
    <w:rsid w:val="005D3E07"/>
    <w:rsid w:val="00640477"/>
    <w:rsid w:val="00647847"/>
    <w:rsid w:val="00654E24"/>
    <w:rsid w:val="00763A7F"/>
    <w:rsid w:val="00767044"/>
    <w:rsid w:val="00797413"/>
    <w:rsid w:val="007C1245"/>
    <w:rsid w:val="007C2865"/>
    <w:rsid w:val="007F381F"/>
    <w:rsid w:val="00866DA2"/>
    <w:rsid w:val="008F2555"/>
    <w:rsid w:val="00962636"/>
    <w:rsid w:val="00A0141D"/>
    <w:rsid w:val="00A9599D"/>
    <w:rsid w:val="00B35871"/>
    <w:rsid w:val="00B52B05"/>
    <w:rsid w:val="00BE7080"/>
    <w:rsid w:val="00CB5943"/>
    <w:rsid w:val="00D755A5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8B781"/>
  <w15:chartTrackingRefBased/>
  <w15:docId w15:val="{533CE635-0CC0-5642-812D-435F7E49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53C"/>
    <w:pPr>
      <w:spacing w:after="160" w:line="259" w:lineRule="auto"/>
    </w:pPr>
    <w:rPr>
      <w:rFonts w:ascii="Calibri" w:eastAsia="Calibri" w:hAnsi="Calibri" w:cs="Arial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871"/>
    <w:pPr>
      <w:keepNext/>
      <w:widowControl w:val="0"/>
      <w:spacing w:before="180" w:after="180" w:line="240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  <w:shd w:val="clear" w:color="auto" w:fill="FFFFFF"/>
      <w:lang w:val="en-CA"/>
    </w:rPr>
  </w:style>
  <w:style w:type="paragraph" w:styleId="Heading2">
    <w:name w:val="heading 2"/>
    <w:basedOn w:val="Heading3"/>
    <w:next w:val="Normal"/>
    <w:link w:val="Heading2Char"/>
    <w:autoRedefine/>
    <w:uiPriority w:val="9"/>
    <w:unhideWhenUsed/>
    <w:qFormat/>
    <w:rsid w:val="00B35871"/>
    <w:pPr>
      <w:keepLines w:val="0"/>
      <w:widowControl w:val="0"/>
      <w:spacing w:before="0"/>
      <w:outlineLvl w:val="1"/>
    </w:pPr>
    <w:rPr>
      <w:rFonts w:cs="Times New Roman"/>
      <w:color w:val="002060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741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bCs/>
      <w:color w:val="70AD47" w:themeColor="accent6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eastAsia="Arial" w:hAnsi="Arial"/>
      <w:b/>
      <w:i/>
      <w:color w:val="8496B0" w:themeColor="text2" w:themeTint="99"/>
      <w:sz w:val="24"/>
      <w:szCs w:val="24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 w:line="240" w:lineRule="auto"/>
      <w:outlineLvl w:val="4"/>
    </w:pPr>
    <w:rPr>
      <w:rFonts w:ascii="Century Schoolbook" w:eastAsia="Arial" w:hAnsi="Century Schoolbook"/>
      <w:b/>
      <w:i/>
      <w:color w:val="323E4F" w:themeColor="text2" w:themeShade="BF"/>
      <w:sz w:val="24"/>
      <w:szCs w:val="24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5871"/>
    <w:rPr>
      <w:rFonts w:asciiTheme="majorHAnsi" w:eastAsiaTheme="majorEastAsia" w:hAnsiTheme="majorHAnsi" w:cs="Times New Roman"/>
      <w:b/>
      <w:bCs/>
      <w:color w:val="002060"/>
      <w:sz w:val="32"/>
      <w:szCs w:val="3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5871"/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7413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  <w:spacing w:after="0" w:line="240" w:lineRule="auto"/>
    </w:pPr>
    <w:rPr>
      <w:rFonts w:ascii="Verdana" w:eastAsia="Times New Roman" w:hAnsi="Verdana" w:cs="Times New Roman"/>
      <w:sz w:val="24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 w:line="240" w:lineRule="auto"/>
      <w:ind w:left="864" w:right="864"/>
    </w:pPr>
    <w:rPr>
      <w:rFonts w:ascii="Times New Roman" w:eastAsia="Arial" w:hAnsi="Times New Roman"/>
      <w:i/>
      <w:iCs/>
      <w:color w:val="404040" w:themeColor="text1" w:themeTint="BF"/>
      <w:sz w:val="24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afterLines="120" w:after="391" w:line="240" w:lineRule="auto"/>
      <w:jc w:val="both"/>
    </w:pPr>
    <w:rPr>
      <w:rFonts w:ascii="Avenir Book" w:eastAsia="SimSun" w:hAnsi="Avenir Book" w:cstheme="minorBidi"/>
      <w:b/>
      <w:color w:val="000000" w:themeColor="text1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Rajitha S (JMIR)</cp:lastModifiedBy>
  <cp:revision>1</cp:revision>
  <dcterms:created xsi:type="dcterms:W3CDTF">2021-06-09T20:09:00Z</dcterms:created>
  <dcterms:modified xsi:type="dcterms:W3CDTF">2021-06-09T20:10:00Z</dcterms:modified>
</cp:coreProperties>
</file>